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C3B05" w14:textId="7EB577E1" w:rsidR="001745DD" w:rsidRDefault="001745DD" w:rsidP="001745DD">
      <w:pPr>
        <w:spacing w:beforeLines="50" w:before="156" w:afterLines="30" w:after="93"/>
        <w:jc w:val="center"/>
        <w:rPr>
          <w:rStyle w:val="tlid-translation"/>
          <w:rFonts w:ascii="Times New Roman" w:hAnsi="Times New Roman" w:cs="Times New Roman"/>
          <w:szCs w:val="21"/>
          <w:lang w:val="en"/>
        </w:rPr>
      </w:pPr>
      <w:r>
        <w:rPr>
          <w:rStyle w:val="tlid-translation"/>
          <w:rFonts w:ascii="Times New Roman" w:hAnsi="Times New Roman" w:cs="Times New Roman"/>
          <w:szCs w:val="21"/>
          <w:lang w:val="en"/>
        </w:rPr>
        <w:t>e</w:t>
      </w:r>
      <w:r w:rsidRPr="003B3B75">
        <w:rPr>
          <w:rStyle w:val="tlid-translation"/>
          <w:rFonts w:ascii="Times New Roman" w:hAnsi="Times New Roman" w:cs="Times New Roman"/>
          <w:szCs w:val="21"/>
          <w:lang w:val="en"/>
        </w:rPr>
        <w:t xml:space="preserve">Table </w:t>
      </w:r>
      <w:r>
        <w:rPr>
          <w:rStyle w:val="tlid-translation"/>
          <w:rFonts w:ascii="Times New Roman" w:hAnsi="Times New Roman" w:cs="Times New Roman"/>
          <w:szCs w:val="21"/>
          <w:lang w:val="en"/>
        </w:rPr>
        <w:t>2</w:t>
      </w:r>
      <w:r w:rsidRPr="003B3B75">
        <w:rPr>
          <w:rStyle w:val="tlid-translation"/>
          <w:rFonts w:ascii="Times New Roman" w:hAnsi="Times New Roman" w:cs="Times New Roman"/>
          <w:szCs w:val="21"/>
          <w:lang w:val="en"/>
        </w:rPr>
        <w:t xml:space="preserve"> </w:t>
      </w:r>
      <w:bookmarkStart w:id="0" w:name="_Hlk45276075"/>
      <w:bookmarkStart w:id="1" w:name="_Hlk45277654"/>
      <w:r w:rsidR="00F6221F">
        <w:rPr>
          <w:rStyle w:val="tlid-translation"/>
          <w:rFonts w:ascii="Times New Roman" w:hAnsi="Times New Roman" w:cs="Times New Roman"/>
          <w:szCs w:val="21"/>
          <w:lang w:val="en"/>
        </w:rPr>
        <w:t>M</w:t>
      </w:r>
      <w:r w:rsidR="00F6221F" w:rsidRPr="00F6221F">
        <w:rPr>
          <w:rStyle w:val="tlid-translation"/>
          <w:rFonts w:ascii="Times New Roman" w:hAnsi="Times New Roman" w:cs="Times New Roman"/>
          <w:szCs w:val="21"/>
          <w:lang w:val="en"/>
        </w:rPr>
        <w:t>ultilevel variance inflation factors</w:t>
      </w:r>
      <w:bookmarkEnd w:id="0"/>
      <w:r w:rsidRPr="00D43272">
        <w:rPr>
          <w:rStyle w:val="tlid-translation"/>
          <w:rFonts w:ascii="Times New Roman" w:hAnsi="Times New Roman" w:cs="Times New Roman"/>
          <w:szCs w:val="21"/>
          <w:lang w:val="en"/>
        </w:rPr>
        <w:t xml:space="preserve"> of</w:t>
      </w:r>
      <w:r>
        <w:rPr>
          <w:rStyle w:val="tlid-translation"/>
          <w:rFonts w:ascii="Times New Roman" w:hAnsi="Times New Roman" w:cs="Times New Roman"/>
          <w:szCs w:val="21"/>
          <w:lang w:val="en"/>
        </w:rPr>
        <w:t xml:space="preserve"> </w:t>
      </w:r>
      <w:r w:rsidRPr="00D43272">
        <w:rPr>
          <w:rStyle w:val="tlid-translation"/>
          <w:rFonts w:ascii="Times New Roman" w:hAnsi="Times New Roman" w:cs="Times New Roman"/>
          <w:szCs w:val="21"/>
          <w:lang w:val="en"/>
        </w:rPr>
        <w:t>variables</w:t>
      </w:r>
      <w:r w:rsidR="00F6221F">
        <w:rPr>
          <w:rStyle w:val="tlid-translation"/>
          <w:rFonts w:ascii="Times New Roman" w:hAnsi="Times New Roman" w:cs="Times New Roman"/>
          <w:szCs w:val="21"/>
          <w:lang w:val="en"/>
        </w:rPr>
        <w:t xml:space="preserve"> in </w:t>
      </w:r>
      <w:r w:rsidR="00BC3F34">
        <w:rPr>
          <w:rStyle w:val="tlid-translation"/>
          <w:rFonts w:ascii="Times New Roman" w:hAnsi="Times New Roman" w:cs="Times New Roman" w:hint="eastAsia"/>
          <w:szCs w:val="21"/>
          <w:lang w:val="en"/>
        </w:rPr>
        <w:t>the</w:t>
      </w:r>
      <w:r w:rsidR="00BC3F34">
        <w:rPr>
          <w:rStyle w:val="tlid-translation"/>
          <w:rFonts w:ascii="Times New Roman" w:hAnsi="Times New Roman" w:cs="Times New Roman"/>
          <w:szCs w:val="21"/>
          <w:lang w:val="en"/>
        </w:rPr>
        <w:t xml:space="preserve"> </w:t>
      </w:r>
      <w:r w:rsidR="00F6221F" w:rsidRPr="00F6221F">
        <w:rPr>
          <w:rStyle w:val="tlid-translation"/>
          <w:rFonts w:ascii="Times New Roman" w:hAnsi="Times New Roman" w:cs="Times New Roman"/>
          <w:szCs w:val="21"/>
          <w:lang w:val="en"/>
        </w:rPr>
        <w:t>multilevel repeated measurement model</w:t>
      </w:r>
      <w:bookmarkEnd w:id="1"/>
    </w:p>
    <w:tbl>
      <w:tblPr>
        <w:tblW w:w="148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4"/>
        <w:gridCol w:w="1080"/>
        <w:gridCol w:w="1080"/>
        <w:gridCol w:w="1080"/>
        <w:gridCol w:w="1080"/>
        <w:gridCol w:w="1080"/>
        <w:gridCol w:w="1084"/>
        <w:gridCol w:w="1080"/>
        <w:gridCol w:w="1255"/>
        <w:gridCol w:w="1984"/>
        <w:gridCol w:w="1080"/>
      </w:tblGrid>
      <w:tr w:rsidR="002C619F" w:rsidRPr="00B571F1" w14:paraId="3C18BF36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41EDCDF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1D4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19B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458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D63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D078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uate schoo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6E0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hnical 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B62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B588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artm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D5F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administrative posi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F0A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arch fund</w:t>
            </w:r>
          </w:p>
        </w:tc>
      </w:tr>
      <w:tr w:rsidR="002C619F" w:rsidRPr="00B571F1" w14:paraId="2A087AC7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1C6C4938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41B194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0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322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4B79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0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2F5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A99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09C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D29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4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ABC9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372E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0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AE9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2 </w:t>
            </w:r>
          </w:p>
        </w:tc>
      </w:tr>
      <w:tr w:rsidR="002C619F" w:rsidRPr="00B571F1" w14:paraId="079A03EB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225AF18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45C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0DB1F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0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2032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207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82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4A4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5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3F9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52D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3.351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33DE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930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9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5DE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2 </w:t>
            </w:r>
          </w:p>
        </w:tc>
      </w:tr>
      <w:tr w:rsidR="002C619F" w:rsidRPr="00B571F1" w14:paraId="2F91633C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3A950D29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BFFB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0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AAB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661B7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3F9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BC9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3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657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5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5434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128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0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85E4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271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0 </w:t>
            </w:r>
          </w:p>
        </w:tc>
      </w:tr>
      <w:tr w:rsidR="002C619F" w:rsidRPr="00B571F1" w14:paraId="21C3D907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7798C724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A1D2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C4F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82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084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D149A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3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73AB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.655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457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42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674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8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FD7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7CA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AB8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2 </w:t>
            </w:r>
          </w:p>
        </w:tc>
      </w:tr>
      <w:tr w:rsidR="002C619F" w:rsidRPr="00B571F1" w14:paraId="52B5F856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716999B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uate scho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CA5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4DF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A96A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44C9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.65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ADC7D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74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1709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9A3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7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44E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CF2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A30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9 </w:t>
            </w:r>
          </w:p>
        </w:tc>
      </w:tr>
      <w:tr w:rsidR="002C619F" w:rsidRPr="00B571F1" w14:paraId="346065D7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2A04E412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hnical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3E7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157E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759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5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F9A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42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EAB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8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8C063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2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3BC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063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46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970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28A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7 </w:t>
            </w:r>
          </w:p>
        </w:tc>
      </w:tr>
      <w:tr w:rsidR="002C619F" w:rsidRPr="00B571F1" w14:paraId="34917552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712FBFA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154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13D8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3.35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112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A3C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479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7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59D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1EA674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57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8FD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4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69C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56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756B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509 </w:t>
            </w:r>
          </w:p>
        </w:tc>
      </w:tr>
      <w:tr w:rsidR="002C619F" w:rsidRPr="00B571F1" w14:paraId="42738AD9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4B4E9066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ar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691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FDCE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A40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0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578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095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4DBA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46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C89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4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7C119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75D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E58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 </w:t>
            </w:r>
          </w:p>
        </w:tc>
      </w:tr>
      <w:tr w:rsidR="002C619F" w:rsidRPr="00B571F1" w14:paraId="27D7654B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65A26FE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administrative pos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352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0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E869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9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F18B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1C77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D934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1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4D72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F90A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567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BA50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728C6B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BA5D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571 </w:t>
            </w:r>
          </w:p>
        </w:tc>
      </w:tr>
      <w:tr w:rsidR="002C619F" w:rsidRPr="00B571F1" w14:paraId="3751F1A0" w14:textId="77777777" w:rsidTr="002C3B9B">
        <w:trPr>
          <w:trHeight w:val="567"/>
        </w:trPr>
        <w:tc>
          <w:tcPr>
            <w:tcW w:w="2974" w:type="dxa"/>
            <w:shd w:val="clear" w:color="auto" w:fill="auto"/>
            <w:noWrap/>
            <w:vAlign w:val="center"/>
            <w:hideMark/>
          </w:tcPr>
          <w:p w14:paraId="0D55AA1E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arch f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F965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6FE3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02E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FF0F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CEC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9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349C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8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2FF8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509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1B2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9941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57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942B68" w14:textId="77777777" w:rsidR="002C619F" w:rsidRPr="00B571F1" w:rsidRDefault="002C619F" w:rsidP="002C3B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45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80 </w:t>
            </w:r>
          </w:p>
        </w:tc>
      </w:tr>
    </w:tbl>
    <w:p w14:paraId="4BE205A8" w14:textId="3DBE9541" w:rsidR="001745DD" w:rsidRPr="00D43272" w:rsidRDefault="00F6221F" w:rsidP="001745DD">
      <w:pPr>
        <w:rPr>
          <w:rFonts w:ascii="Times New Roman" w:hAnsi="Times New Roman" w:cs="Times New Roman"/>
          <w:szCs w:val="21"/>
        </w:rPr>
      </w:pPr>
      <w:bookmarkStart w:id="2" w:name="_Hlk45277667"/>
      <w:r w:rsidRPr="00F6221F">
        <w:rPr>
          <w:rStyle w:val="tlid-translation"/>
          <w:rFonts w:ascii="Times New Roman" w:hAnsi="Times New Roman" w:cs="Times New Roman"/>
          <w:szCs w:val="21"/>
          <w:lang w:val="en"/>
        </w:rPr>
        <w:t>Multilevel variance inflation factors</w:t>
      </w:r>
      <w:r w:rsidR="001745DD" w:rsidRPr="00D43272">
        <w:rPr>
          <w:rStyle w:val="tlid-translation"/>
          <w:rFonts w:ascii="Times New Roman" w:hAnsi="Times New Roman" w:cs="Times New Roman"/>
          <w:szCs w:val="21"/>
          <w:lang w:val="en"/>
        </w:rPr>
        <w:t xml:space="preserve"> are on the diagonals and highlighted</w:t>
      </w:r>
      <w:bookmarkEnd w:id="2"/>
    </w:p>
    <w:sectPr w:rsidR="001745DD" w:rsidRPr="00D43272" w:rsidSect="001745D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96AB7" w14:textId="77777777" w:rsidR="006656C1" w:rsidRDefault="006656C1" w:rsidP="00B37C1A">
      <w:r>
        <w:separator/>
      </w:r>
    </w:p>
  </w:endnote>
  <w:endnote w:type="continuationSeparator" w:id="0">
    <w:p w14:paraId="101C08E5" w14:textId="77777777" w:rsidR="006656C1" w:rsidRDefault="006656C1" w:rsidP="00B37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K--GBK1-0">
    <w:altName w:val="等线"/>
    <w:panose1 w:val="00000000000000000000"/>
    <w:charset w:val="00"/>
    <w:family w:val="roman"/>
    <w:notTrueType/>
    <w:pitch w:val="default"/>
  </w:font>
  <w:font w:name="NEU-BZ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C0DF1" w14:textId="77777777" w:rsidR="006656C1" w:rsidRDefault="006656C1" w:rsidP="00B37C1A">
      <w:r>
        <w:separator/>
      </w:r>
    </w:p>
  </w:footnote>
  <w:footnote w:type="continuationSeparator" w:id="0">
    <w:p w14:paraId="60167FCF" w14:textId="77777777" w:rsidR="006656C1" w:rsidRDefault="006656C1" w:rsidP="00B37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D4"/>
    <w:rsid w:val="00047A25"/>
    <w:rsid w:val="00075B10"/>
    <w:rsid w:val="000F31C6"/>
    <w:rsid w:val="000F3967"/>
    <w:rsid w:val="001745DD"/>
    <w:rsid w:val="00185DD2"/>
    <w:rsid w:val="001A7769"/>
    <w:rsid w:val="001F0FC4"/>
    <w:rsid w:val="00214D2A"/>
    <w:rsid w:val="002336B0"/>
    <w:rsid w:val="00247D3E"/>
    <w:rsid w:val="002B3211"/>
    <w:rsid w:val="002C619F"/>
    <w:rsid w:val="002E7E45"/>
    <w:rsid w:val="00394E83"/>
    <w:rsid w:val="003B3B75"/>
    <w:rsid w:val="004261C8"/>
    <w:rsid w:val="00427BD4"/>
    <w:rsid w:val="00435369"/>
    <w:rsid w:val="00471859"/>
    <w:rsid w:val="0047701E"/>
    <w:rsid w:val="00477B76"/>
    <w:rsid w:val="004E469A"/>
    <w:rsid w:val="00502F23"/>
    <w:rsid w:val="00517850"/>
    <w:rsid w:val="0055592E"/>
    <w:rsid w:val="005672AF"/>
    <w:rsid w:val="00574A46"/>
    <w:rsid w:val="005F1615"/>
    <w:rsid w:val="0061468D"/>
    <w:rsid w:val="00662806"/>
    <w:rsid w:val="006656C1"/>
    <w:rsid w:val="00684D9D"/>
    <w:rsid w:val="006A5B81"/>
    <w:rsid w:val="007F5961"/>
    <w:rsid w:val="007F70B5"/>
    <w:rsid w:val="00834F5E"/>
    <w:rsid w:val="0085777A"/>
    <w:rsid w:val="00880D3D"/>
    <w:rsid w:val="00883461"/>
    <w:rsid w:val="008836A4"/>
    <w:rsid w:val="008A33B3"/>
    <w:rsid w:val="008F4672"/>
    <w:rsid w:val="009D15CC"/>
    <w:rsid w:val="009D4CBA"/>
    <w:rsid w:val="00A034B6"/>
    <w:rsid w:val="00A32D5D"/>
    <w:rsid w:val="00A50C13"/>
    <w:rsid w:val="00AB073F"/>
    <w:rsid w:val="00AE501F"/>
    <w:rsid w:val="00B37C1A"/>
    <w:rsid w:val="00B422DE"/>
    <w:rsid w:val="00B571F1"/>
    <w:rsid w:val="00B7551F"/>
    <w:rsid w:val="00BC3F34"/>
    <w:rsid w:val="00BC67D6"/>
    <w:rsid w:val="00CA35FE"/>
    <w:rsid w:val="00CE25DF"/>
    <w:rsid w:val="00CE75A1"/>
    <w:rsid w:val="00CF58A2"/>
    <w:rsid w:val="00D3395C"/>
    <w:rsid w:val="00D43272"/>
    <w:rsid w:val="00D45DB0"/>
    <w:rsid w:val="00D5112E"/>
    <w:rsid w:val="00DC6994"/>
    <w:rsid w:val="00DF6B11"/>
    <w:rsid w:val="00EB3E2A"/>
    <w:rsid w:val="00EE3148"/>
    <w:rsid w:val="00F6221F"/>
    <w:rsid w:val="00FA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91C50"/>
  <w15:chartTrackingRefBased/>
  <w15:docId w15:val="{0B078C84-F52D-4691-ACB7-67A37199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C1A"/>
    <w:rPr>
      <w:sz w:val="18"/>
      <w:szCs w:val="18"/>
    </w:rPr>
  </w:style>
  <w:style w:type="character" w:customStyle="1" w:styleId="fontstyle01">
    <w:name w:val="fontstyle01"/>
    <w:basedOn w:val="a0"/>
    <w:rsid w:val="00B37C1A"/>
    <w:rPr>
      <w:rFonts w:ascii="FZSSK--GBK1-0" w:hAnsi="FZSSK--GBK1-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a0"/>
    <w:rsid w:val="00B37C1A"/>
    <w:rPr>
      <w:rFonts w:ascii="NEU-BZ" w:hAnsi="NEU-BZ" w:hint="default"/>
      <w:b w:val="0"/>
      <w:bCs w:val="0"/>
      <w:i w:val="0"/>
      <w:iCs w:val="0"/>
      <w:color w:val="242021"/>
      <w:sz w:val="16"/>
      <w:szCs w:val="16"/>
    </w:rPr>
  </w:style>
  <w:style w:type="table" w:styleId="a7">
    <w:name w:val="Table Grid"/>
    <w:basedOn w:val="a1"/>
    <w:uiPriority w:val="59"/>
    <w:rsid w:val="00B37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B37C1A"/>
  </w:style>
  <w:style w:type="paragraph" w:styleId="a8">
    <w:name w:val="Balloon Text"/>
    <w:basedOn w:val="a"/>
    <w:link w:val="a9"/>
    <w:uiPriority w:val="99"/>
    <w:semiHidden/>
    <w:unhideWhenUsed/>
    <w:rsid w:val="00DF6B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6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3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xu</dc:creator>
  <cp:keywords/>
  <dc:description/>
  <cp:lastModifiedBy>Yan calm</cp:lastModifiedBy>
  <cp:revision>5</cp:revision>
  <dcterms:created xsi:type="dcterms:W3CDTF">2020-07-10T04:19:00Z</dcterms:created>
  <dcterms:modified xsi:type="dcterms:W3CDTF">2020-07-13T08:29:00Z</dcterms:modified>
</cp:coreProperties>
</file>